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0FC53" w14:textId="4AFBD2C2" w:rsidR="00D618C4" w:rsidRPr="00D618C4" w:rsidRDefault="00D77778" w:rsidP="00D618C4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color w:val="auto"/>
          <w:sz w:val="24"/>
          <w:szCs w:val="24"/>
        </w:rPr>
      </w:pPr>
      <w:r w:rsidRPr="00D77778"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  <w:r w:rsidR="00BD4B6B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D618C4" w:rsidRPr="00D618C4">
        <w:rPr>
          <w:rFonts w:ascii="Times New Roman" w:hAnsi="Times New Roman" w:cs="Times New Roman"/>
          <w:color w:val="auto"/>
          <w:sz w:val="24"/>
          <w:szCs w:val="24"/>
        </w:rPr>
        <w:t>: Reasons for Psychotropic medication overprescribing</w:t>
      </w:r>
    </w:p>
    <w:p w14:paraId="18ED84EF" w14:textId="39D134BE" w:rsidR="002D57B3" w:rsidRPr="00AF796A" w:rsidRDefault="001E6623" w:rsidP="002D57B3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0"/>
          <w:szCs w:val="20"/>
        </w:rPr>
      </w:pPr>
      <w:r w:rsidRPr="001E6623">
        <w:rPr>
          <w:rFonts w:ascii="Times New Roman" w:hAnsi="Times New Roman" w:cs="Times New Roman"/>
          <w:sz w:val="20"/>
          <w:szCs w:val="20"/>
        </w:rPr>
        <w:t>Supporting Inform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D4B6B">
        <w:rPr>
          <w:rFonts w:ascii="Times New Roman" w:hAnsi="Times New Roman" w:cs="Times New Roman"/>
          <w:sz w:val="20"/>
          <w:szCs w:val="20"/>
        </w:rPr>
        <w:t>3</w:t>
      </w:r>
      <w:r w:rsidR="002D57B3" w:rsidRPr="00AF796A">
        <w:rPr>
          <w:rFonts w:ascii="Times New Roman" w:hAnsi="Times New Roman" w:cs="Times New Roman"/>
          <w:sz w:val="20"/>
          <w:szCs w:val="20"/>
        </w:rPr>
        <w:t xml:space="preserve">: </w:t>
      </w:r>
      <w:r w:rsidR="002D57B3" w:rsidRPr="00AF796A">
        <w:rPr>
          <w:rFonts w:ascii="Times New Roman" w:hAnsi="Times New Roman" w:cs="Times New Roman"/>
          <w:color w:val="auto"/>
          <w:sz w:val="20"/>
          <w:szCs w:val="20"/>
        </w:rPr>
        <w:t xml:space="preserve">Reasons for Psychotropic </w:t>
      </w:r>
      <w:r w:rsidR="00817799">
        <w:rPr>
          <w:rFonts w:ascii="Times New Roman" w:hAnsi="Times New Roman" w:cs="Times New Roman"/>
          <w:color w:val="auto"/>
          <w:sz w:val="20"/>
          <w:szCs w:val="20"/>
        </w:rPr>
        <w:t>Medication Overprescrib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D57B3" w:rsidRPr="00B504F2" w14:paraId="1B23B269" w14:textId="77777777" w:rsidTr="00FC5BA9">
        <w:tc>
          <w:tcPr>
            <w:tcW w:w="9016" w:type="dxa"/>
          </w:tcPr>
          <w:p w14:paraId="6B118B8E" w14:textId="77777777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spacing w:line="360" w:lineRule="auto"/>
              <w:ind w:left="1008" w:hanging="10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Causes of psychotropic overprescribing</w:t>
            </w:r>
          </w:p>
        </w:tc>
      </w:tr>
      <w:tr w:rsidR="002D57B3" w:rsidRPr="00B504F2" w14:paraId="26972116" w14:textId="77777777" w:rsidTr="00FC5BA9">
        <w:tc>
          <w:tcPr>
            <w:tcW w:w="9016" w:type="dxa"/>
          </w:tcPr>
          <w:p w14:paraId="4380284E" w14:textId="7CEE79F3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ind w:left="1008" w:hanging="1008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 xml:space="preserve">Difficulty </w:t>
            </w:r>
            <w:r w:rsidR="00452BC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 xml:space="preserve"> determining when psychotropic medication is necessary. </w:t>
            </w:r>
          </w:p>
        </w:tc>
      </w:tr>
      <w:tr w:rsidR="002D57B3" w:rsidRPr="00B504F2" w14:paraId="542C5B72" w14:textId="77777777" w:rsidTr="00FC5BA9">
        <w:tc>
          <w:tcPr>
            <w:tcW w:w="9016" w:type="dxa"/>
          </w:tcPr>
          <w:p w14:paraId="0EDD2049" w14:textId="77777777" w:rsidR="002D57B3" w:rsidRPr="00AF796A" w:rsidRDefault="002D57B3" w:rsidP="00FC5BA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's difficult to get the timing of PRN medications correct. Yeah, it's given too early when they don't really need it and you should be persevering with the non-pharmacological approaches.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10, Geriatrician)</w:t>
            </w:r>
          </w:p>
        </w:tc>
      </w:tr>
      <w:tr w:rsidR="002D57B3" w:rsidRPr="00B504F2" w14:paraId="5F3ECC7E" w14:textId="77777777" w:rsidTr="00FC5BA9">
        <w:tc>
          <w:tcPr>
            <w:tcW w:w="9016" w:type="dxa"/>
          </w:tcPr>
          <w:p w14:paraId="479FF9CB" w14:textId="77777777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ind w:left="1008" w:hanging="100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Structural barrier: financial issue</w:t>
            </w:r>
          </w:p>
        </w:tc>
      </w:tr>
      <w:tr w:rsidR="002D57B3" w:rsidRPr="00B504F2" w14:paraId="057CA685" w14:textId="77777777" w:rsidTr="00FC5BA9">
        <w:tc>
          <w:tcPr>
            <w:tcW w:w="9016" w:type="dxa"/>
          </w:tcPr>
          <w:p w14:paraId="0737DF42" w14:textId="77777777" w:rsidR="002D57B3" w:rsidRPr="00AF796A" w:rsidRDefault="002D57B3" w:rsidP="00FC5BA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e don't subsidise the CBT [cognitive behavioural therapy].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P12, Geriatrician)</w:t>
            </w:r>
          </w:p>
        </w:tc>
      </w:tr>
      <w:tr w:rsidR="002D57B3" w:rsidRPr="00B504F2" w14:paraId="7D860E58" w14:textId="77777777" w:rsidTr="00FC5BA9">
        <w:tc>
          <w:tcPr>
            <w:tcW w:w="9016" w:type="dxa"/>
          </w:tcPr>
          <w:p w14:paraId="1A0CF0FE" w14:textId="77777777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ind w:left="1008" w:hanging="1008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Structural barrier: lack of infrastructure for NPIs</w:t>
            </w:r>
          </w:p>
        </w:tc>
      </w:tr>
      <w:tr w:rsidR="002D57B3" w:rsidRPr="00B504F2" w14:paraId="50DA85E2" w14:textId="77777777" w:rsidTr="00FC5BA9">
        <w:tc>
          <w:tcPr>
            <w:tcW w:w="9016" w:type="dxa"/>
          </w:tcPr>
          <w:p w14:paraId="1AE15084" w14:textId="77777777" w:rsidR="002D57B3" w:rsidRPr="00AF796A" w:rsidRDefault="002D57B3" w:rsidP="00FC5BA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… there's no infrastructure to actually map that person's behaviour … So, what are you </w:t>
            </w:r>
            <w:proofErr w:type="spellStart"/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na</w:t>
            </w:r>
            <w:proofErr w:type="spellEnd"/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? You're just </w:t>
            </w:r>
            <w:proofErr w:type="spellStart"/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na</w:t>
            </w:r>
            <w:proofErr w:type="spellEnd"/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eep running the scripts… there is this huge structural barrier to the use of non-pharmacological prescribing as opposed to pharmacological.</w:t>
            </w: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, there's a lot of structural reasons why we have these sorts of situations.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P12, Geriatrician)</w:t>
            </w:r>
          </w:p>
        </w:tc>
      </w:tr>
      <w:tr w:rsidR="002D57B3" w:rsidRPr="00B504F2" w14:paraId="7713A054" w14:textId="77777777" w:rsidTr="00FC5BA9">
        <w:tc>
          <w:tcPr>
            <w:tcW w:w="9016" w:type="dxa"/>
          </w:tcPr>
          <w:p w14:paraId="6A4F1633" w14:textId="77777777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ind w:left="1008" w:hanging="1008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Structural barriers: lack of data linkage</w:t>
            </w:r>
          </w:p>
        </w:tc>
      </w:tr>
      <w:tr w:rsidR="002D57B3" w:rsidRPr="00B504F2" w14:paraId="1B1B2459" w14:textId="77777777" w:rsidTr="00FC5BA9">
        <w:tc>
          <w:tcPr>
            <w:tcW w:w="9016" w:type="dxa"/>
          </w:tcPr>
          <w:p w14:paraId="46FAB5BE" w14:textId="77777777" w:rsidR="002D57B3" w:rsidRPr="00AF796A" w:rsidRDefault="002D57B3" w:rsidP="00FC5B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cause if people are using private scripts, there's no real record other than the residential aged care facility saying no, we have a patient on this. It's interesting.</w:t>
            </w:r>
            <w:r w:rsidRPr="00AF79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fferent GPs use the medications differently, certainly in rural areas there is not the access to geriatricians or to psychiatrists.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1, Geriatrician)</w:t>
            </w:r>
          </w:p>
        </w:tc>
      </w:tr>
      <w:tr w:rsidR="002D57B3" w:rsidRPr="00B504F2" w14:paraId="03274E58" w14:textId="77777777" w:rsidTr="00FC5BA9">
        <w:tc>
          <w:tcPr>
            <w:tcW w:w="9016" w:type="dxa"/>
          </w:tcPr>
          <w:p w14:paraId="7B4E3A81" w14:textId="77777777" w:rsidR="002D57B3" w:rsidRPr="00AF796A" w:rsidRDefault="002D57B3" w:rsidP="00FC5BA9">
            <w:pPr>
              <w:pStyle w:val="Heading5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>Feasibility/convenience of PRN options over NPIs</w:t>
            </w:r>
          </w:p>
        </w:tc>
      </w:tr>
      <w:tr w:rsidR="002D57B3" w:rsidRPr="00B504F2" w14:paraId="7AC9662C" w14:textId="77777777" w:rsidTr="00FC5BA9">
        <w:tc>
          <w:tcPr>
            <w:tcW w:w="9016" w:type="dxa"/>
          </w:tcPr>
          <w:p w14:paraId="15F5339A" w14:textId="77777777" w:rsidR="002D57B3" w:rsidRPr="00AF796A" w:rsidRDefault="002D57B3" w:rsidP="00FC5BA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, if you've got a PRN psychotropic on your medication chart sometimes care homes will default to using the PRN rather than actually thinking about how they might implement a very good quality non-pharmacological intervention.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2, Psychiatrist)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hen the GP isn't present on site, so sometimes the regular might get stopped but the PRN one will still be charted there. … when there's… no one present and at 2:00 in the morning, it's hard for facilities and the nurses there to get medical attention. And if they've got something there, they could, you know, use it as needed. </w:t>
            </w:r>
            <w:r w:rsidRPr="00AF79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9, Geriatrician) 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ften medications are tried first or other responses, rather than trying anything.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10, Geriatrician)</w:t>
            </w:r>
            <w:r w:rsidRPr="00AF7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bsolutely. I think that's (use of PRN) a risk with nursing in general, that's sort of beyond even all this every time RN nurses tend to like to go into their routines. …look overnight there's a higher risk of. Nurses just trying to get the patient to sleep, …but I think when you've got that ratio of one nurse to six patients and plus, they are more tempted to make it a little bit easier in that respect. It's not the best practice, but it can happen. (</w:t>
            </w:r>
            <w:r w:rsidRPr="00AF79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15, GP)</w:t>
            </w:r>
          </w:p>
        </w:tc>
      </w:tr>
    </w:tbl>
    <w:p w14:paraId="37ABAFE4" w14:textId="77777777" w:rsidR="002D57B3" w:rsidRPr="00AF796A" w:rsidRDefault="002D57B3" w:rsidP="002D57B3">
      <w:pPr>
        <w:rPr>
          <w:rFonts w:ascii="Times New Roman" w:hAnsi="Times New Roman" w:cs="Times New Roman"/>
          <w:sz w:val="20"/>
          <w:szCs w:val="20"/>
        </w:rPr>
      </w:pPr>
    </w:p>
    <w:p w14:paraId="0618B3DE" w14:textId="77777777" w:rsidR="00207B1A" w:rsidRDefault="00207B1A"/>
    <w:sectPr w:rsidR="00207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A1D2E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685401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7B3"/>
    <w:rsid w:val="001034DE"/>
    <w:rsid w:val="00180620"/>
    <w:rsid w:val="001E6623"/>
    <w:rsid w:val="00207B1A"/>
    <w:rsid w:val="002D57B3"/>
    <w:rsid w:val="00405944"/>
    <w:rsid w:val="00452BC7"/>
    <w:rsid w:val="006A7AD1"/>
    <w:rsid w:val="00817799"/>
    <w:rsid w:val="009A2C52"/>
    <w:rsid w:val="00B03241"/>
    <w:rsid w:val="00BD4B6B"/>
    <w:rsid w:val="00C37398"/>
    <w:rsid w:val="00C83A66"/>
    <w:rsid w:val="00D618C4"/>
    <w:rsid w:val="00D77778"/>
    <w:rsid w:val="00DA6449"/>
    <w:rsid w:val="00E15673"/>
    <w:rsid w:val="00E61F2C"/>
    <w:rsid w:val="00F27506"/>
    <w:rsid w:val="00F8734F"/>
    <w:rsid w:val="00FF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6231D0"/>
  <w15:chartTrackingRefBased/>
  <w15:docId w15:val="{65EA511B-775C-4249-887F-9CFCD729D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B3"/>
    <w:pPr>
      <w:autoSpaceDE w:val="0"/>
      <w:autoSpaceDN w:val="0"/>
      <w:adjustRightInd w:val="0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7B3"/>
    <w:pPr>
      <w:keepNext/>
      <w:keepLines/>
      <w:numPr>
        <w:numId w:val="1"/>
      </w:numPr>
      <w:autoSpaceDE/>
      <w:autoSpaceDN/>
      <w:adjustRightInd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7B3"/>
    <w:pPr>
      <w:keepNext/>
      <w:keepLines/>
      <w:numPr>
        <w:ilvl w:val="1"/>
        <w:numId w:val="1"/>
      </w:numPr>
      <w:autoSpaceDE/>
      <w:autoSpaceDN/>
      <w:adjustRightInd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7B3"/>
    <w:pPr>
      <w:keepNext/>
      <w:keepLines/>
      <w:numPr>
        <w:ilvl w:val="2"/>
        <w:numId w:val="1"/>
      </w:numPr>
      <w:autoSpaceDE/>
      <w:autoSpaceDN/>
      <w:adjustRightInd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7B3"/>
    <w:pPr>
      <w:keepNext/>
      <w:keepLines/>
      <w:numPr>
        <w:ilvl w:val="3"/>
        <w:numId w:val="1"/>
      </w:numPr>
      <w:autoSpaceDE/>
      <w:autoSpaceDN/>
      <w:adjustRightInd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7B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57B3"/>
    <w:pPr>
      <w:keepNext/>
      <w:keepLines/>
      <w:numPr>
        <w:ilvl w:val="5"/>
        <w:numId w:val="1"/>
      </w:numPr>
      <w:autoSpaceDE/>
      <w:autoSpaceDN/>
      <w:adjustRightInd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D57B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7B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7B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B3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D57B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D57B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D57B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D57B3"/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rsid w:val="002D57B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D57B3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7B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7B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customStyle="1" w:styleId="cf01">
    <w:name w:val="cf01"/>
    <w:basedOn w:val="DefaultParagraphFont"/>
    <w:rsid w:val="002D57B3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2D5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5673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618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03</Words>
  <Characters>2189</Characters>
  <Application>Microsoft Office Word</Application>
  <DocSecurity>0</DocSecurity>
  <Lines>40</Lines>
  <Paragraphs>1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no, Hunduma Dinsa - ayehd001</dc:creator>
  <cp:keywords/>
  <dc:description/>
  <cp:lastModifiedBy>Ayeno, Hunduma Dinsa - ayehd001</cp:lastModifiedBy>
  <cp:revision>16</cp:revision>
  <dcterms:created xsi:type="dcterms:W3CDTF">2024-12-04T05:18:00Z</dcterms:created>
  <dcterms:modified xsi:type="dcterms:W3CDTF">2025-06-1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2d9867-9c2c-4471-8394-214935a63d15</vt:lpwstr>
  </property>
</Properties>
</file>